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0" w:type="dxa"/>
        <w:tblLook w:val="04A0" w:firstRow="1" w:lastRow="0" w:firstColumn="1" w:lastColumn="0" w:noHBand="0" w:noVBand="1"/>
      </w:tblPr>
      <w:tblGrid>
        <w:gridCol w:w="1458"/>
        <w:gridCol w:w="2642"/>
        <w:gridCol w:w="2580"/>
        <w:gridCol w:w="1020"/>
        <w:gridCol w:w="1020"/>
      </w:tblGrid>
      <w:tr w:rsidR="00996DBB" w:rsidRPr="00996DBB" w14:paraId="530E0660" w14:textId="77777777" w:rsidTr="00996DBB">
        <w:trPr>
          <w:trHeight w:val="270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D0A1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able S1. List of antibodi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8CB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13B" w14:textId="77777777" w:rsidR="00996DBB" w:rsidRPr="00996DBB" w:rsidRDefault="00996DBB" w:rsidP="00996DB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01BA" w14:textId="77777777" w:rsidR="00996DBB" w:rsidRPr="00996DBB" w:rsidRDefault="00996DBB" w:rsidP="00996DB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996DBB" w:rsidRPr="00996DBB" w14:paraId="78BDE23B" w14:textId="77777777" w:rsidTr="00996DBB">
        <w:trPr>
          <w:trHeight w:val="270"/>
        </w:trPr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7677E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26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A25B8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ompany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5A843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talog#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D074" w14:textId="77777777" w:rsidR="00996DBB" w:rsidRPr="00996DBB" w:rsidRDefault="00996DBB" w:rsidP="00996DB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ilution</w:t>
            </w:r>
          </w:p>
        </w:tc>
      </w:tr>
      <w:tr w:rsidR="00996DBB" w:rsidRPr="00996DBB" w14:paraId="7B32A8FF" w14:textId="77777777" w:rsidTr="00996DBB">
        <w:trPr>
          <w:trHeight w:val="270"/>
        </w:trPr>
        <w:tc>
          <w:tcPr>
            <w:tcW w:w="14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CE773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7DD8D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B3B99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1A19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0FCA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HC</w:t>
            </w:r>
          </w:p>
        </w:tc>
      </w:tr>
      <w:tr w:rsidR="00996DBB" w:rsidRPr="00996DBB" w14:paraId="64147D81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F10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SH3GL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F8B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anta Cruz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9C18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c-3657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231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2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43BC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250</w:t>
            </w:r>
          </w:p>
        </w:tc>
      </w:tr>
      <w:tr w:rsidR="00996DBB" w:rsidRPr="00996DBB" w14:paraId="5FC51CA9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A186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FTH1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351F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anta Cruz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BCE2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c-376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825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9634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400</w:t>
            </w:r>
          </w:p>
        </w:tc>
      </w:tr>
      <w:tr w:rsidR="00996DBB" w:rsidRPr="00996DBB" w14:paraId="4FE18FFF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C15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NCOA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5F8E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ell signaling Technolog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A0D5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6849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17A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1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44B3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50</w:t>
            </w:r>
          </w:p>
        </w:tc>
      </w:tr>
      <w:tr w:rsidR="00996DBB" w:rsidRPr="00996DBB" w14:paraId="3E93CB4B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04FA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GPX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E69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F7A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125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E10B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1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A24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50</w:t>
            </w:r>
          </w:p>
        </w:tc>
      </w:tr>
      <w:tr w:rsidR="00996DBB" w:rsidRPr="00996DBB" w14:paraId="5CB2455A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BAC5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TFRC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F60E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ca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C6F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214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4C0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2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F47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500</w:t>
            </w:r>
          </w:p>
        </w:tc>
      </w:tr>
      <w:tr w:rsidR="00996DBB" w:rsidRPr="00996DBB" w14:paraId="040441CD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060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LC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52E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CB8B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600-1-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134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2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3A15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96DBB" w:rsidRPr="00996DBB" w14:paraId="2D0A6097" w14:textId="77777777" w:rsidTr="00996DBB">
        <w:trPr>
          <w:trHeight w:val="27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06DA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nti-GAPDH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A792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65BA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0004-1-I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7AAB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:10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D3C0" w14:textId="77777777" w:rsidR="00996DBB" w:rsidRPr="00996DBB" w:rsidRDefault="00996DBB" w:rsidP="00996DB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96D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049432C" w14:textId="77777777" w:rsidR="009B5C8B" w:rsidRDefault="009B5C8B">
      <w:pPr>
        <w:rPr>
          <w:rFonts w:hint="eastAsia"/>
        </w:rPr>
      </w:pPr>
    </w:p>
    <w:sectPr w:rsidR="009B5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B859E" w14:textId="77777777" w:rsidR="00190078" w:rsidRDefault="00190078" w:rsidP="004A699D">
      <w:pPr>
        <w:rPr>
          <w:rFonts w:hint="eastAsia"/>
        </w:rPr>
      </w:pPr>
      <w:r>
        <w:separator/>
      </w:r>
    </w:p>
  </w:endnote>
  <w:endnote w:type="continuationSeparator" w:id="0">
    <w:p w14:paraId="7AB36FE6" w14:textId="77777777" w:rsidR="00190078" w:rsidRDefault="00190078" w:rsidP="004A69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D2ACB" w14:textId="77777777" w:rsidR="00190078" w:rsidRDefault="00190078" w:rsidP="004A699D">
      <w:pPr>
        <w:rPr>
          <w:rFonts w:hint="eastAsia"/>
        </w:rPr>
      </w:pPr>
      <w:r>
        <w:separator/>
      </w:r>
    </w:p>
  </w:footnote>
  <w:footnote w:type="continuationSeparator" w:id="0">
    <w:p w14:paraId="52E48900" w14:textId="77777777" w:rsidR="00190078" w:rsidRDefault="00190078" w:rsidP="004A69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8B"/>
    <w:rsid w:val="00190078"/>
    <w:rsid w:val="004A699D"/>
    <w:rsid w:val="0068453E"/>
    <w:rsid w:val="00996DBB"/>
    <w:rsid w:val="009B5C8B"/>
    <w:rsid w:val="00A21CC3"/>
    <w:rsid w:val="00F1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AAAA2"/>
  <w15:chartTrackingRefBased/>
  <w15:docId w15:val="{2A566497-E185-4499-AA2D-9727D6E0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9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9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孜文 段</dc:creator>
  <cp:keywords/>
  <dc:description/>
  <cp:lastModifiedBy>孜文 段</cp:lastModifiedBy>
  <cp:revision>4</cp:revision>
  <dcterms:created xsi:type="dcterms:W3CDTF">2024-09-10T03:15:00Z</dcterms:created>
  <dcterms:modified xsi:type="dcterms:W3CDTF">2025-01-06T15:05:00Z</dcterms:modified>
</cp:coreProperties>
</file>